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Rivers sampled </w:t>
      </w:r>
      <w:r>
        <w:rPr>
          <w:rFonts w:cs="Times New Roman" w:ascii="Times New Roman" w:hAnsi="Times New Roman"/>
          <w:sz w:val="24"/>
          <w:szCs w:val="24"/>
        </w:rPr>
        <w:t>for Atlantic salmon (</w:t>
      </w:r>
      <w:r>
        <w:rPr>
          <w:rFonts w:cs="Times New Roman" w:ascii="Times New Roman" w:hAnsi="Times New Roman"/>
          <w:i/>
          <w:iCs/>
          <w:sz w:val="24"/>
          <w:szCs w:val="24"/>
        </w:rPr>
        <w:t>Salmo salar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in 2016 in southern Labrador where no Arctic charr were encountered. B</w:t>
      </w:r>
      <w:r>
        <w:rPr>
          <w:rFonts w:cs="Times New Roman" w:ascii="Times New Roman" w:hAnsi="Times New Roman"/>
          <w:sz w:val="24"/>
          <w:szCs w:val="24"/>
        </w:rPr>
        <w:t>old text represents rivers that are repor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 have </w:t>
      </w:r>
      <w:r>
        <w:rPr>
          <w:rFonts w:cs="Times New Roman" w:ascii="Times New Roman" w:hAnsi="Times New Roman"/>
          <w:sz w:val="24"/>
          <w:szCs w:val="24"/>
        </w:rPr>
        <w:t xml:space="preserve">Arctic charr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Murphy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Porter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 xml:space="preserve">1974). </w:t>
      </w:r>
    </w:p>
    <w:tbl>
      <w:tblPr>
        <w:tblW w:w="6497" w:type="dxa"/>
        <w:jc w:val="left"/>
        <w:tblInd w:w="108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565"/>
        <w:gridCol w:w="1528"/>
        <w:gridCol w:w="1404"/>
      </w:tblGrid>
      <w:tr>
        <w:trPr>
          <w:trHeight w:val="457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River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Latitud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Longitude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petipi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1.3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8.05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ieux Fort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1.32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8.02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 Paul River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1.47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7.7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Forteau River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51.48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-56.94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L'anse au Loup River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51.53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-56.82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inware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iver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51.63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-56.69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 Charles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iver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52.23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-55.84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rt Marum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.4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5.74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. Lewis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.43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6.17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hinnys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Brook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.59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6.34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exis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.6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6.53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awke River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3.03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6.06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outhwest Brook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3.42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7.23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radise River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3.42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7.25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agle River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3.53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7.47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and Hill River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53.57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-56.35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ig River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4.84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58.94</w:t>
            </w:r>
          </w:p>
        </w:tc>
      </w:tr>
      <w:tr>
        <w:trPr/>
        <w:tc>
          <w:tcPr>
            <w:tcW w:w="356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Hunt River</w:t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55.57</w:t>
            </w:r>
          </w:p>
        </w:tc>
        <w:tc>
          <w:tcPr>
            <w:tcW w:w="1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TableContents"/>
              <w:spacing w:lineRule="auto" w:line="240" w:before="0" w:after="200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-60.6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CA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CA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68394f"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CA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8394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6.3.3.2$MacOSX_X86_64 LibreOffice_project/a64200df03143b798afd1ec74a12ab50359878ed</Application>
  <Pages>2</Pages>
  <Words>114</Words>
  <Characters>599</Characters>
  <CharactersWithSpaces>656</CharactersWithSpaces>
  <Paragraphs>58</Paragraphs>
  <Company>DFO-MPO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12:40:00Z</dcterms:created>
  <dc:creator>DFO-MPO</dc:creator>
  <dc:description/>
  <dc:language>en-CA</dc:language>
  <cp:lastModifiedBy/>
  <dcterms:modified xsi:type="dcterms:W3CDTF">2019-12-04T14:24:0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DFO-MPO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